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276" w:rsidRDefault="00BD710D" w:rsidP="00B30E0D">
      <w:pPr>
        <w:widowControl/>
        <w:adjustRightInd w:val="0"/>
        <w:snapToGrid w:val="0"/>
        <w:jc w:val="center"/>
        <w:rPr>
          <w:rFonts w:ascii="Times New Roman" w:eastAsia="微软雅黑" w:hAnsi="Times New Roman" w:cs="Times New Roman"/>
          <w:b/>
          <w:kern w:val="0"/>
          <w:sz w:val="24"/>
          <w:szCs w:val="20"/>
        </w:rPr>
      </w:pPr>
      <w:r w:rsidRPr="00B30E0D">
        <w:rPr>
          <w:rFonts w:ascii="Times New Roman" w:eastAsia="微软雅黑" w:hAnsi="Times New Roman" w:cs="Times New Roman"/>
          <w:b/>
          <w:kern w:val="0"/>
          <w:sz w:val="24"/>
          <w:szCs w:val="20"/>
        </w:rPr>
        <w:t>S4: Supplementary Table 3 Twenty two distorted segregation markers</w:t>
      </w:r>
    </w:p>
    <w:p w:rsidR="00B30E0D" w:rsidRPr="00B30E0D" w:rsidRDefault="00B30E0D" w:rsidP="00B30E0D">
      <w:pPr>
        <w:widowControl/>
        <w:adjustRightInd w:val="0"/>
        <w:snapToGrid w:val="0"/>
        <w:jc w:val="center"/>
        <w:rPr>
          <w:rFonts w:ascii="Times New Roman" w:eastAsia="微软雅黑" w:hAnsi="Times New Roman" w:cs="Times New Roman"/>
          <w:b/>
          <w:kern w:val="0"/>
          <w:sz w:val="24"/>
          <w:szCs w:val="20"/>
        </w:rPr>
      </w:pPr>
    </w:p>
    <w:tbl>
      <w:tblPr>
        <w:tblW w:w="976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4"/>
        <w:gridCol w:w="1134"/>
        <w:gridCol w:w="3686"/>
        <w:gridCol w:w="2126"/>
        <w:gridCol w:w="881"/>
        <w:gridCol w:w="1213"/>
      </w:tblGrid>
      <w:tr w:rsidR="00361276" w:rsidRPr="00160F8F" w:rsidTr="00361276">
        <w:trPr>
          <w:trHeight w:val="502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276" w:rsidRPr="003803E6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03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276" w:rsidRPr="003803E6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03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ker Nam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276" w:rsidRPr="003803E6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03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s(5’-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276" w:rsidRPr="003803E6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03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peat motif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276" w:rsidRPr="003803E6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03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(</w:t>
            </w:r>
            <w:r w:rsidRPr="003803E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℃</w:t>
            </w:r>
            <w:r w:rsidRPr="003803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276" w:rsidRPr="003803E6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03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ect Size</w:t>
            </w:r>
            <w:r w:rsidRPr="003803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3803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r w:rsidRPr="003803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37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GCAAACGAAGCAGGCTTATC R:TTGGCTGATCCTGAAACTGA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CATTTC)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AAGGTCATGCTTCTTCATCTCT R:GGGTGAGGTGTTATGGCAC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TG)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3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CACCGCAAACATAGCAAAAA R:TCTCATAGCTGCGAGGTT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AA)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3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TTGTTTTTGTTGTTCTTGTTGTTG R:TTTTCGGGTTTTGCTTATG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TG)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3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AACCATGGGTTTGGTGTGAT R:CACATCCAATTCACCGTAAAG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GA)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0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ATGTGGTGGTGGTGCTACAG R:GTTACCGCTTTCGGATCAA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TG)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9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GCCTCCTTCGATACCAGATG R:GCCTCCAAAAGCTCCAAAA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G)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1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AACCTCGAGCAACAACAGGT R:TTAGGTTGGCGTTTTTGGT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TC)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5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CTCCCGAGTCTTGGCTAATG R:AGGCGCTCATAAACAGTTC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TG)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9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CACAGCCATACCCAAGTTACAA R:GGTTGCGAGGGATGAGAAT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AC)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1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TCATGTGCATGTGATGAAGAAA R:GGTGTACCCATGTGCCATT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AC)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2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GTTGCAAGCTGCTACCATCA R:AGACGGATCCAACAATCTC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CCT)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6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CGGTGACATTTGTTCGTCTG R:CGGTTGCATCTCTCAAACC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TT)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8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AGTAGCGGTGTGTGGTTGTG R:GGGAAGAAAAAGGTTGGAAG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CAT)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8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AAAGCAGTGCATGCAACAAT R:CAACCACACTGCAATAACAG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G)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9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CATCCTCCTCCTCCATACCA R:TCATCATCAATGCAAAGGA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G)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7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TTCCACACGAGGCTATTTTC R:TGCAAAAGCGACATCTTGA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G)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5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TCATCCAATATATCAAACATACCTCT R:TGCTCGATCGTGTTTTTCT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T)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8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CAGAGCCGGAGTTCTGGATA R:TTTGGTTGACATTAGCACATG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A)1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6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AACCTTGAAATGGAGGTACATGA R:GACCATGATCGGATGTTGT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)1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 w:rsidR="00361276" w:rsidRPr="00160F8F" w:rsidTr="009650E1">
        <w:trPr>
          <w:trHeight w:val="27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2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GAATGTGCGTCCAACATCCT R:AGATTTTGATGCGGAAGAG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)1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</w:tr>
      <w:tr w:rsidR="00361276" w:rsidRPr="00160F8F" w:rsidTr="009650E1">
        <w:trPr>
          <w:trHeight w:val="285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6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TTCTTCTGCTGCTGCTCAAA R:AAAACAAAAACCACAACCAAA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)1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361276" w:rsidRPr="00160F8F" w:rsidRDefault="00361276" w:rsidP="003612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0F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</w:tr>
    </w:tbl>
    <w:p w:rsidR="00361276" w:rsidRPr="00361276" w:rsidRDefault="00361276" w:rsidP="00361276">
      <w:pPr>
        <w:rPr>
          <w:rFonts w:ascii="Times New Roman" w:hAnsi="Times New Roman" w:cs="Times New Roman"/>
          <w:sz w:val="32"/>
        </w:rPr>
      </w:pPr>
    </w:p>
    <w:sectPr w:rsidR="00361276" w:rsidRPr="00361276" w:rsidSect="0036127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5AC0" w:rsidRDefault="002F5AC0" w:rsidP="00361276">
      <w:r>
        <w:separator/>
      </w:r>
    </w:p>
  </w:endnote>
  <w:endnote w:type="continuationSeparator" w:id="0">
    <w:p w:rsidR="002F5AC0" w:rsidRDefault="002F5AC0" w:rsidP="00361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5AC0" w:rsidRDefault="002F5AC0" w:rsidP="00361276">
      <w:r>
        <w:separator/>
      </w:r>
    </w:p>
  </w:footnote>
  <w:footnote w:type="continuationSeparator" w:id="0">
    <w:p w:rsidR="002F5AC0" w:rsidRDefault="002F5AC0" w:rsidP="00361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EC6"/>
    <w:rsid w:val="0003578D"/>
    <w:rsid w:val="00056014"/>
    <w:rsid w:val="00160F8F"/>
    <w:rsid w:val="002F5AC0"/>
    <w:rsid w:val="00361276"/>
    <w:rsid w:val="003803E6"/>
    <w:rsid w:val="005B1119"/>
    <w:rsid w:val="00771EC6"/>
    <w:rsid w:val="009650E1"/>
    <w:rsid w:val="009F10EF"/>
    <w:rsid w:val="00B30E0D"/>
    <w:rsid w:val="00BA7D7E"/>
    <w:rsid w:val="00BD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83D51C-4D38-4908-9570-7148ED48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2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12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12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8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na</dc:creator>
  <cp:keywords/>
  <dc:description/>
  <cp:lastModifiedBy>a</cp:lastModifiedBy>
  <cp:revision>8</cp:revision>
  <dcterms:created xsi:type="dcterms:W3CDTF">2015-09-11T08:20:00Z</dcterms:created>
  <dcterms:modified xsi:type="dcterms:W3CDTF">2015-09-11T08:53:00Z</dcterms:modified>
</cp:coreProperties>
</file>